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81CE49" w14:textId="77777777" w:rsidR="009E6231" w:rsidRPr="008A7596" w:rsidRDefault="009E6231" w:rsidP="009E6231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bookmarkStart w:id="0" w:name="OLE_LINK1"/>
      <w:r w:rsidRPr="008A7596">
        <w:rPr>
          <w:rFonts w:ascii="Times New Roman" w:hAnsi="Times New Roman" w:cs="Times New Roman"/>
          <w:b/>
          <w:bCs/>
          <w:sz w:val="20"/>
          <w:szCs w:val="20"/>
        </w:rPr>
        <w:t xml:space="preserve">Figure S4. Anti-RBD IgG antibody concentrations. </w:t>
      </w:r>
    </w:p>
    <w:p w14:paraId="75D3725A" w14:textId="77777777" w:rsidR="009E6231" w:rsidRPr="008A7596" w:rsidRDefault="009E6231" w:rsidP="009E6231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9010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010"/>
      </w:tblGrid>
      <w:tr w:rsidR="009E6231" w:rsidRPr="008A7596" w14:paraId="0B62E0E7" w14:textId="77777777" w:rsidTr="006C21F5">
        <w:trPr>
          <w:trHeight w:val="3906"/>
        </w:trPr>
        <w:tc>
          <w:tcPr>
            <w:tcW w:w="9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6CA80" w14:textId="77777777" w:rsidR="009E6231" w:rsidRPr="008A7596" w:rsidRDefault="009E6231" w:rsidP="006C21F5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  <w:p w14:paraId="0A23683F" w14:textId="77777777" w:rsidR="009E6231" w:rsidRPr="008A7596" w:rsidRDefault="009E6231" w:rsidP="006C21F5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53070846" wp14:editId="4FD53946">
                  <wp:extent cx="3977640" cy="3867820"/>
                  <wp:effectExtent l="0" t="0" r="3810" b="0"/>
                  <wp:docPr id="2" name="Picture 2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Chart, scatter ch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3323" cy="38733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6231" w:rsidRPr="008A7596" w14:paraId="0BCF9266" w14:textId="77777777" w:rsidTr="006C21F5">
        <w:trPr>
          <w:trHeight w:val="3906"/>
        </w:trPr>
        <w:tc>
          <w:tcPr>
            <w:tcW w:w="9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AB13E" w14:textId="77777777" w:rsidR="009E6231" w:rsidRPr="008A7596" w:rsidRDefault="009E6231" w:rsidP="006C21F5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  <w:p w14:paraId="114E81A0" w14:textId="77777777" w:rsidR="009E6231" w:rsidRPr="008A7596" w:rsidRDefault="009E6231" w:rsidP="006C21F5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42031616" wp14:editId="0B7313CD">
                  <wp:extent cx="3817436" cy="3832860"/>
                  <wp:effectExtent l="0" t="0" r="0" b="0"/>
                  <wp:docPr id="9" name="Picture 9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Chart, scatter ch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24332" cy="38397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6231" w:rsidRPr="008A7596" w14:paraId="0171D5B3" w14:textId="77777777" w:rsidTr="006C21F5">
        <w:trPr>
          <w:trHeight w:val="3906"/>
        </w:trPr>
        <w:tc>
          <w:tcPr>
            <w:tcW w:w="9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FFA2B" w14:textId="77777777" w:rsidR="009E6231" w:rsidRPr="008A7596" w:rsidRDefault="009E6231" w:rsidP="006C21F5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</w:t>
            </w:r>
          </w:p>
          <w:p w14:paraId="0C9D166C" w14:textId="77777777" w:rsidR="009E6231" w:rsidRPr="008A7596" w:rsidRDefault="009E6231" w:rsidP="006C21F5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8CB4FBA" wp14:editId="0ABE6B84">
                  <wp:extent cx="3810000" cy="3704807"/>
                  <wp:effectExtent l="0" t="0" r="0" b="0"/>
                  <wp:docPr id="10" name="Picture 10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Chart, box and whisker chart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4526" cy="37092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6231" w:rsidRPr="008A7596" w14:paraId="6E7F8BD8" w14:textId="77777777" w:rsidTr="006C21F5">
        <w:trPr>
          <w:trHeight w:val="764"/>
        </w:trPr>
        <w:tc>
          <w:tcPr>
            <w:tcW w:w="9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FEACE" w14:textId="77777777" w:rsidR="009E6231" w:rsidRPr="008E5CA3" w:rsidRDefault="009E6231" w:rsidP="006C21F5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CA3">
              <w:rPr>
                <w:rFonts w:ascii="Times New Roman" w:hAnsi="Times New Roman" w:cs="Times New Roman"/>
                <w:sz w:val="20"/>
                <w:szCs w:val="20"/>
              </w:rPr>
              <w:t xml:space="preserve">Anti-RBD IgG levels reported in binding antibody units/mL at day 1, 29, 36 and 43 after (A) 10 </w:t>
            </w:r>
            <w:r w:rsidRPr="008E5CA3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8E5CA3">
              <w:rPr>
                <w:rFonts w:ascii="Times New Roman" w:hAnsi="Times New Roman" w:cs="Times New Roman"/>
                <w:sz w:val="20"/>
                <w:szCs w:val="20"/>
              </w:rPr>
              <w:t xml:space="preserve">g ID; (B) 20 </w:t>
            </w:r>
            <w:r w:rsidRPr="008E5CA3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8E5CA3">
              <w:rPr>
                <w:rFonts w:ascii="Times New Roman" w:hAnsi="Times New Roman" w:cs="Times New Roman"/>
                <w:sz w:val="20"/>
                <w:szCs w:val="20"/>
              </w:rPr>
              <w:t xml:space="preserve">g ID or (C) 20 µg IM. Each symbol represents a sample from an individual participant. Lines indicate GMC and 95% confidence intervals. Cut-off for seropositivity is 30·29 BAU/ml (dotted line). </w:t>
            </w:r>
          </w:p>
        </w:tc>
      </w:tr>
      <w:bookmarkEnd w:id="0"/>
    </w:tbl>
    <w:p w14:paraId="2E24CCDA" w14:textId="77777777" w:rsidR="009E6231" w:rsidRPr="008A7596" w:rsidRDefault="009E6231" w:rsidP="009E6231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54D38E4D" w14:textId="77777777" w:rsidR="009E6231" w:rsidRPr="008A7596" w:rsidRDefault="009E6231" w:rsidP="009E6231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00B43EF3" w14:textId="77777777" w:rsidR="006D33C2" w:rsidRDefault="006D33C2"/>
    <w:sectPr w:rsidR="006D33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E6231"/>
    <w:rsid w:val="006D33C2"/>
    <w:rsid w:val="009E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1F2AA"/>
  <w15:chartTrackingRefBased/>
  <w15:docId w15:val="{1C2B234C-635F-4DE9-BCF2-A8633EBFD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2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9E623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rsid w:val="009E6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</Words>
  <Characters>317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s, M.L.M. (INT)</dc:creator>
  <cp:keywords/>
  <dc:description/>
  <cp:lastModifiedBy>Prins, M.L.M. (INT)</cp:lastModifiedBy>
  <cp:revision>1</cp:revision>
  <dcterms:created xsi:type="dcterms:W3CDTF">2021-07-26T08:18:00Z</dcterms:created>
  <dcterms:modified xsi:type="dcterms:W3CDTF">2021-07-26T08:18:00Z</dcterms:modified>
</cp:coreProperties>
</file>